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>. Summary of information about the coding sequences of pChi7122-2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810"/>
        <w:gridCol w:w="810"/>
        <w:gridCol w:w="990"/>
        <w:gridCol w:w="3330"/>
        <w:gridCol w:w="900"/>
        <w:gridCol w:w="2070"/>
        <w:gridCol w:w="1530"/>
      </w:tblGrid>
      <w:tr>
        <w:trPr>
          <w:trHeight w:val="69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 Nu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 (bp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ze (A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ect Sco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ident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Bank refer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6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pA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FIIA replication protein rep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I49252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791-9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pA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ion protein rep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7(A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48122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-1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p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y number contro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00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P_003232549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5-2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yihA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1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(R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P_052987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4-23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emolysin expression-modulating protein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(R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5313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9-28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taphylococcal nuclease homologue family protein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95(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E. coli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 xml:space="preserve">YP_001919353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018-3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e-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73(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S.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sonnei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YP_313453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32-3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720-38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920-45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6e-1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232545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MM2_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84-5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i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4533050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MM2_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227-57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finO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fertility inhibition protein Fi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1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Shigella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311530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MM2_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42-65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X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F pilin acetyl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1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294035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MM2_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608-118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I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DNA helicase 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AQ9861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2_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1878-140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237809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320-150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surface exclusion protein Tr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1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CBG27823             </w:t>
            </w:r>
          </w:p>
        </w:tc>
      </w:tr>
      <w:tr>
        <w:trPr>
          <w:trHeight w:val="27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M2_0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5083-155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urface exclusion inner membrane protein Tr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9e-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401089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5601-184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mating pair stabilization protein Tr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69972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8420-197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pilus assembly protein Tra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 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788085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9780-20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jugal transfer protein Trb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e-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0153-20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J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jugal transfer protein Trb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e-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3(UPEC F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P_03035140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0424-209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F pilus assembly periplasmic protein Tr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1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538728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0956-212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Q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pilin chaperone Tra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052971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367-217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788080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721-224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pilus assembly protein Tra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e-1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456210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2457-22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b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color w:val="000000"/>
                <w:sz w:val="20"/>
                <w:szCs w:val="20"/>
              </w:rPr>
              <w:t>pO86A1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788078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2741-245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mating pair stabilization protein Tr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957618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4588-250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HNH endonucl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69975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035-25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70076              </w:t>
            </w:r>
          </w:p>
        </w:tc>
      </w:tr>
      <w:tr>
        <w:trPr>
          <w:trHeight w:val="32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403-26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Type F conjugative transfer system pilin assembly protein Tr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1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6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3016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6234-264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P_03030166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6470-266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ZP_0303015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6602-26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6910-270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7113-274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6e-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71987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7448-28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U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pilus assembly protein Tr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100(K. 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13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8437-290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W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ilus assembly protein Tr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1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72257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9066-293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I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b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PEC O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232521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9449-320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F pilus assembly protein Tr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12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2236-32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1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2592-331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V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9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10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104-333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190137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348-336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b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b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08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655-342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P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5e-1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07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4229-356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pilus assembly protein Tr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306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5656-357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K-lik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P_03069984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5784-362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K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9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100(K. 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pneumoniae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ADD636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6383-365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6549-369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Conjugal transfer pilus assembly protein Tra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788064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6936-372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ilus assembly protein T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061454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7262-375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onjugal transfer pilin subunit Tr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BG2784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7660-378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lasmid nick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U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538704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7981-386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J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Functional relaxosome complex initi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1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U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538703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8861-39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raM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onjugal transfer protein Tr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9e-6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299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9530-40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Transglycosylase SLT domain-contain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1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5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298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0474-412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e-1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 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1451573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405-41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R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052941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724-418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5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332923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966-42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d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BG2786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2471-426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5e-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86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108285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2690-429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color w:val="000000"/>
                <w:sz w:val="20"/>
                <w:szCs w:val="20"/>
              </w:rPr>
              <w:t>K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39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2991-433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K</w:t>
            </w:r>
            <w:r>
              <w:rPr>
                <w:color w:val="000000"/>
                <w:sz w:val="20"/>
                <w:szCs w:val="20"/>
                <w:lang w:val="de-DE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40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3268-434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O1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P_03085374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3466-436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K</w:t>
            </w:r>
            <w:r>
              <w:rPr>
                <w:color w:val="000000"/>
                <w:sz w:val="20"/>
                <w:szCs w:val="20"/>
                <w:lang w:val="de-DE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P_00332924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3785-44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5(E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62951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4159-443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hok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ost-segregation kill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424869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4496-450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Similar to Upf89.0 (entrobacteria phage P7, Stx2-conerting phag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9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1919403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5014-457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si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lasmid SOS inhibition protein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1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plasmid R100, F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061443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5730-461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si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lasmid SOS inhibition protein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(A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1481172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219-48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ar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arB-like parti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6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ZP_0307215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241-484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color w:val="000000"/>
                <w:sz w:val="20"/>
                <w:szCs w:val="20"/>
              </w:rPr>
              <w:t>K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48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530-490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ss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Single-stranded DNA-bind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YP_001919398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9083-49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5e-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color w:val="000000"/>
                <w:sz w:val="20"/>
                <w:szCs w:val="20"/>
              </w:rPr>
              <w:t>K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36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9325-495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d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color w:val="000000"/>
                <w:sz w:val="20"/>
                <w:szCs w:val="20"/>
              </w:rPr>
              <w:t>K.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ADD6362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9948-505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nkw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1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BG2787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0558-519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d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ZP_03070012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1971-52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df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e-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U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53868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2294-52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U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ZP_03035122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2460-527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5802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2748-530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4(</w:t>
            </w:r>
            <w:r>
              <w:rPr>
                <w:color w:val="000000"/>
                <w:sz w:val="20"/>
                <w:szCs w:val="20"/>
              </w:rPr>
              <w:t>K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ADD6363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238-53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 pct identical to gp:AF106329_[orf63 of plasmid F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U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538680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426-538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cj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(E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3063040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895-543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Antirestriction protein kl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e-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P_788038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4569-547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color w:val="000000"/>
                <w:sz w:val="20"/>
                <w:szCs w:val="20"/>
              </w:rPr>
              <w:t>K.pneumoniae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26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4736-555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chA 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e-1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BG2788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5551-559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e-7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YP_00245</w:t>
            </w:r>
            <w:r>
              <w:rPr>
                <w:color w:val="000000"/>
                <w:sz w:val="20"/>
                <w:szCs w:val="20"/>
              </w:rPr>
              <w:t>614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5999-56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nk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3e-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S</w:t>
            </w:r>
            <w:r>
              <w:rPr>
                <w:color w:val="000000"/>
                <w:sz w:val="20"/>
                <w:szCs w:val="20"/>
                <w:lang w:val="de-DE"/>
              </w:rPr>
              <w:t>. Typhimuriu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19481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6221-569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DNA methylase family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e-1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ZP_0305114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7012-57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6e-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 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00332926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7421-58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stb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Stable plasmid inheritance protein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EA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CBG2788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386-587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stb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Stable plasmid inheritance protein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6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29173             </w:t>
            </w:r>
          </w:p>
        </w:tc>
      </w:tr>
      <w:tr>
        <w:trPr>
          <w:trHeight w:val="1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908-59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9e-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00332917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587-605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eit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iron transport system, periplasmic binding protein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A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00148125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585-61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eit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Iron compound ABC superfamily ATP binding cassette transpor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601723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622-62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ei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Iron(III) dicitrate transport ATP-bin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1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919938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2395-636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eit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BC iron transporter system; permeas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100 (S. 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sonne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3377717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705-638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olicin E2 immunity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9e-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1(pAPEC-O2-Col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YP_44414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861-645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S1216 transpos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e-1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 (</w:t>
            </w:r>
            <w:r>
              <w:rPr>
                <w:color w:val="000000"/>
                <w:sz w:val="20"/>
                <w:szCs w:val="20"/>
              </w:rPr>
              <w:t>S. Choleraesui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P_209330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0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4566-649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ntIdelta1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5(</w:t>
            </w:r>
            <w:r>
              <w:rPr>
                <w:color w:val="000000"/>
                <w:sz w:val="20"/>
                <w:szCs w:val="20"/>
              </w:rPr>
              <w:t>Corynebacterium glutamic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NP_478098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4982-655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HP (putative transposa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1e-1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P_00168819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6641-674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Sul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ihydropteroate synth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e-1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C8799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6013-66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GCN5-related N-acetyl 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2e-9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bacterium S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ZP_0640498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7985-689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aad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Streptomycin 3”-adenylytransferase (SP-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ZP_030281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9772-704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S1216 transpos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e-1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(</w:t>
            </w:r>
            <w:r>
              <w:rPr>
                <w:color w:val="000000"/>
                <w:sz w:val="20"/>
                <w:szCs w:val="20"/>
              </w:rPr>
              <w:t>S. Choleraesui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209330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738-737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n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Transposase for transposon Tn2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97(S. </w:t>
            </w:r>
            <w:r>
              <w:rPr>
                <w:color w:val="000000"/>
                <w:sz w:val="20"/>
                <w:szCs w:val="20"/>
              </w:rPr>
              <w:t>Saintpau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2347600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893-745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tnp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Resolvase N terminal domai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4e-1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5(</w:t>
            </w:r>
            <w:r>
              <w:rPr>
                <w:i/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. pneumonia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235570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4628-758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Chi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Starvation-sensing protein rs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(S.</w:t>
            </w:r>
            <w:r>
              <w:rPr>
                <w:color w:val="000000"/>
                <w:sz w:val="20"/>
                <w:szCs w:val="20"/>
              </w:rPr>
              <w:t>Enteritidi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243537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6219-769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ChiO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Gluconate 5-dehydroge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6e-1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0(</w:t>
            </w:r>
            <w:r>
              <w:rPr>
                <w:color w:val="000000"/>
                <w:sz w:val="20"/>
                <w:szCs w:val="20"/>
              </w:rPr>
              <w:t>S. Weltevrede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2831409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7106-78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Chi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ajor facilitator superfamily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color w:val="000000"/>
                <w:sz w:val="20"/>
                <w:szCs w:val="20"/>
              </w:rPr>
              <w:t>S.Weltevrede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2831410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8448-794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Chi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L-idonate 5-dehydroge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7(</w:t>
            </w:r>
            <w:r>
              <w:rPr>
                <w:color w:val="000000"/>
                <w:sz w:val="20"/>
                <w:szCs w:val="20"/>
              </w:rPr>
              <w:t>S. Enteritidi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YP_002243534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582-803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pChi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Putative GntR domai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e-1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8(</w:t>
            </w:r>
            <w:r>
              <w:rPr>
                <w:color w:val="000000"/>
                <w:sz w:val="20"/>
                <w:szCs w:val="20"/>
              </w:rPr>
              <w:t>S.Weltevrede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 xml:space="preserve">ZP_02831412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0872-811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lasmid stabilization sys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-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6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91936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1161-814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e-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96(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E. coli</w:t>
            </w:r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 xml:space="preserve">YP_001919361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1531-817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e-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5(</w:t>
            </w:r>
            <w:r>
              <w:rPr>
                <w:color w:val="000000"/>
                <w:sz w:val="20"/>
                <w:szCs w:val="20"/>
                <w:lang w:val="fr-FR"/>
              </w:rPr>
              <w:t>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BAI4925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1883-821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repA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eplication protein RepA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e-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90(</w:t>
            </w:r>
            <w:r>
              <w:rPr>
                <w:color w:val="000000"/>
                <w:sz w:val="20"/>
                <w:szCs w:val="20"/>
                <w:lang w:val="fr-FR"/>
              </w:rPr>
              <w:t>AP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P_44394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M2_1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2494-82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/>
              </w:rPr>
              <w:t>repA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eplication initiation protein RepA1 (IncF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1e-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5(</w:t>
            </w:r>
            <w:r>
              <w:rPr>
                <w:color w:val="000000"/>
                <w:sz w:val="20"/>
                <w:szCs w:val="20"/>
                <w:lang w:val="fr-FR"/>
              </w:rPr>
              <w:t>ETE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 xml:space="preserve">YP_003294026             </w:t>
            </w:r>
          </w:p>
        </w:tc>
      </w:tr>
    </w:tbl>
    <w:p>
      <w:pPr>
        <w:pStyle w:val="Normal"/>
        <w:rPr/>
      </w:pPr>
      <w:r>
        <w:rPr/>
        <w:t>-, Reverse; +, forward , AA, amino acid; GI, GenInfo Identifier; AA, amino acid; Hp, hypothetical protein; CHP, conserved hypothetical prote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23:04:00Z</dcterms:created>
  <dc:creator>MELHA MELLATA</dc:creator>
  <dc:description/>
  <dc:language>en-US</dc:language>
  <cp:lastModifiedBy>Windows User</cp:lastModifiedBy>
  <cp:lastPrinted>2011-09-17T14:23:00Z</cp:lastPrinted>
  <dcterms:modified xsi:type="dcterms:W3CDTF">2011-09-26T23:04:00Z</dcterms:modified>
  <cp:revision>2</cp:revision>
  <dc:subject/>
  <dc:title>Table</dc:title>
</cp:coreProperties>
</file>